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62047" w14:textId="77777777" w:rsidR="00D70B6E" w:rsidRPr="00D70B6E" w:rsidRDefault="00D70B6E" w:rsidP="00D70B6E">
      <w:pPr>
        <w:spacing w:line="480" w:lineRule="auto"/>
        <w:rPr>
          <w:rFonts w:ascii="Times New Roman" w:eastAsia="Times New Roman" w:hAnsi="Times New Roman" w:cs="Times New Roman"/>
        </w:rPr>
      </w:pPr>
      <w:r w:rsidRPr="00D70B6E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Supporting Information 2: Scale methods</w:t>
      </w:r>
    </w:p>
    <w:p w14:paraId="72013768" w14:textId="77777777" w:rsidR="00D70B6E" w:rsidRPr="00D70B6E" w:rsidRDefault="00D70B6E" w:rsidP="00D70B6E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Initially, we used a straight line of known length as the scale (Fig. 4A), similar to how ImageJ is often used. Testing and observations found that holding a phone at an angle (which happens commonly) leads to skewed results. To fix this problem, we designed a system with 4 dots in a square acting as the scale. This allows LeafByte to identify and correct skew. To compare the line and dots scale methods and validate that our skew-correction resulted in more accurate output, we photographed 46 leaves (Table 1) at 0, 15, and </w:t>
      </w:r>
      <w:proofErr w:type="gramStart"/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>30 degree</w:t>
      </w:r>
      <w:proofErr w:type="gramEnd"/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ngles as determined by the mobile level application ‘Bubble level for iPhone’ (version 3.04). The leaves were photographed and analyzed using LeafByte (version 0.0.7) using a line as a scale, or LeafByte (version 1.0.0) using 4 dots in a square as a scale. </w:t>
      </w:r>
    </w:p>
    <w:p w14:paraId="33B7751C" w14:textId="0B6100D8" w:rsidR="00D70B6E" w:rsidRPr="00D70B6E" w:rsidRDefault="00D70B6E" w:rsidP="00D70B6E">
      <w:pPr>
        <w:spacing w:line="480" w:lineRule="auto"/>
        <w:rPr>
          <w:rFonts w:ascii="Times New Roman" w:eastAsia="Times New Roman" w:hAnsi="Times New Roman" w:cs="Times New Roman"/>
        </w:rPr>
      </w:pPr>
      <w:r w:rsidRPr="00D70B6E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fldChar w:fldCharType="begin"/>
      </w:r>
      <w:r w:rsidRPr="00D70B6E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instrText xml:space="preserve"> INCLUDEPICTURE "https://lh6.googleusercontent.com/l6xMTRXIRg-Sco8EYVFJw3zLSG3_Hyjm2n2Pi34lavkGaeGOLxbUDyfDKfQVhi1yFX9HBjAVC1jBxavRbazQcVi12HT8DsizmxDBB8Dbz9r-aZiGSz89RRgWz-_fGJ9dfGGGie_X" \* MERGEFORMATINET </w:instrText>
      </w:r>
      <w:r w:rsidRPr="00D70B6E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fldChar w:fldCharType="separate"/>
      </w:r>
      <w:r w:rsidRPr="00D70B6E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  <w:shd w:val="clear" w:color="auto" w:fill="FFFFFF"/>
        </w:rPr>
        <w:drawing>
          <wp:inline distT="0" distB="0" distL="0" distR="0" wp14:anchorId="68045D26" wp14:editId="49DBABF7">
            <wp:extent cx="5943600" cy="24695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6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B6E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fldChar w:fldCharType="end"/>
      </w:r>
    </w:p>
    <w:p w14:paraId="20149568" w14:textId="77777777" w:rsidR="00D70B6E" w:rsidRPr="00D70B6E" w:rsidRDefault="00D70B6E" w:rsidP="00D70B6E">
      <w:pPr>
        <w:spacing w:line="480" w:lineRule="auto"/>
        <w:rPr>
          <w:rFonts w:ascii="Times New Roman" w:eastAsia="Times New Roman" w:hAnsi="Times New Roman" w:cs="Times New Roman"/>
        </w:rPr>
      </w:pPr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>Figure 4. Images of leaves analyzed with A) a line as a scale or B) 4 dots in a square as the scale.</w:t>
      </w:r>
    </w:p>
    <w:p w14:paraId="50B46F47" w14:textId="77777777" w:rsidR="00D70B6E" w:rsidRPr="00D70B6E" w:rsidRDefault="00D70B6E" w:rsidP="00D70B6E">
      <w:pPr>
        <w:spacing w:line="480" w:lineRule="auto"/>
        <w:rPr>
          <w:rFonts w:ascii="Times New Roman" w:eastAsia="Times New Roman" w:hAnsi="Times New Roman" w:cs="Times New Roman"/>
        </w:rPr>
      </w:pPr>
    </w:p>
    <w:p w14:paraId="351DCEFC" w14:textId="77777777" w:rsidR="00D70B6E" w:rsidRPr="00D70B6E" w:rsidRDefault="00D70B6E" w:rsidP="00D70B6E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>We found a significant scale method by angle interaction on the total herbivory (F</w:t>
      </w:r>
      <w:r w:rsidRPr="00D70B6E">
        <w:rPr>
          <w:rFonts w:ascii="Times New Roman" w:eastAsia="Times New Roman" w:hAnsi="Times New Roman" w:cs="Times New Roman"/>
          <w:color w:val="000000"/>
          <w:sz w:val="14"/>
          <w:szCs w:val="14"/>
          <w:shd w:val="clear" w:color="auto" w:fill="FFFFFF"/>
          <w:vertAlign w:val="subscript"/>
        </w:rPr>
        <w:t>2,199</w:t>
      </w:r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=10.9, p&lt;0.001). While using a line for the scale, taking the photo at a </w:t>
      </w:r>
      <w:proofErr w:type="gramStart"/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>30 degree</w:t>
      </w:r>
      <w:proofErr w:type="gramEnd"/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ngle altered the herbivory by an average of 13.0% and up to 57.9% (t</w:t>
      </w:r>
      <w:r w:rsidRPr="00D70B6E">
        <w:rPr>
          <w:rFonts w:ascii="Times New Roman" w:eastAsia="Times New Roman" w:hAnsi="Times New Roman" w:cs="Times New Roman"/>
          <w:color w:val="000000"/>
          <w:sz w:val="14"/>
          <w:szCs w:val="14"/>
          <w:shd w:val="clear" w:color="auto" w:fill="FFFFFF"/>
          <w:vertAlign w:val="subscript"/>
        </w:rPr>
        <w:t>,199</w:t>
      </w:r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>= -5.70 p&lt;0.001). Using the dots method, there was no effect of angle between 0-15 (t</w:t>
      </w:r>
      <w:r w:rsidRPr="00D70B6E">
        <w:rPr>
          <w:rFonts w:ascii="Times New Roman" w:eastAsia="Times New Roman" w:hAnsi="Times New Roman" w:cs="Times New Roman"/>
          <w:color w:val="000000"/>
          <w:sz w:val="14"/>
          <w:szCs w:val="14"/>
          <w:shd w:val="clear" w:color="auto" w:fill="FFFFFF"/>
          <w:vertAlign w:val="subscript"/>
        </w:rPr>
        <w:t>199</w:t>
      </w:r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>=-0.118, p=0.942), 15-30 (t</w:t>
      </w:r>
      <w:r w:rsidRPr="00D70B6E">
        <w:rPr>
          <w:rFonts w:ascii="Times New Roman" w:eastAsia="Times New Roman" w:hAnsi="Times New Roman" w:cs="Times New Roman"/>
          <w:color w:val="000000"/>
          <w:sz w:val="14"/>
          <w:szCs w:val="14"/>
          <w:shd w:val="clear" w:color="auto" w:fill="FFFFFF"/>
          <w:vertAlign w:val="subscript"/>
        </w:rPr>
        <w:t>199</w:t>
      </w:r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=0.327, </w:t>
      </w:r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lastRenderedPageBreak/>
        <w:t>p=0.943) or 0-30 (t</w:t>
      </w:r>
      <w:r w:rsidRPr="00D70B6E">
        <w:rPr>
          <w:rFonts w:ascii="Times New Roman" w:eastAsia="Times New Roman" w:hAnsi="Times New Roman" w:cs="Times New Roman"/>
          <w:color w:val="000000"/>
          <w:sz w:val="14"/>
          <w:szCs w:val="14"/>
          <w:shd w:val="clear" w:color="auto" w:fill="FFFFFF"/>
          <w:vertAlign w:val="subscript"/>
        </w:rPr>
        <w:t>199</w:t>
      </w:r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>=0.205, p=0.977) degrees on leaf area. There was no effect of angle (F</w:t>
      </w:r>
      <w:r w:rsidRPr="00D70B6E">
        <w:rPr>
          <w:rFonts w:ascii="Times New Roman" w:eastAsia="Times New Roman" w:hAnsi="Times New Roman" w:cs="Times New Roman"/>
          <w:color w:val="000000"/>
          <w:sz w:val="14"/>
          <w:szCs w:val="14"/>
          <w:shd w:val="clear" w:color="auto" w:fill="FFFFFF"/>
          <w:vertAlign w:val="subscript"/>
        </w:rPr>
        <w:t>2,201</w:t>
      </w:r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>=0.760, p=0.469) or scale method (F</w:t>
      </w:r>
      <w:r w:rsidRPr="00D70B6E">
        <w:rPr>
          <w:rFonts w:ascii="Times New Roman" w:eastAsia="Times New Roman" w:hAnsi="Times New Roman" w:cs="Times New Roman"/>
          <w:color w:val="000000"/>
          <w:sz w:val="14"/>
          <w:szCs w:val="14"/>
          <w:shd w:val="clear" w:color="auto" w:fill="FFFFFF"/>
          <w:vertAlign w:val="subscript"/>
        </w:rPr>
        <w:t>1,92</w:t>
      </w:r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>=0.869, p=0.353) on herbivory.</w:t>
      </w:r>
    </w:p>
    <w:p w14:paraId="539A6B5E" w14:textId="77777777" w:rsidR="00D70B6E" w:rsidRPr="00D70B6E" w:rsidRDefault="00D70B6E" w:rsidP="00D70B6E">
      <w:pPr>
        <w:spacing w:line="480" w:lineRule="auto"/>
        <w:rPr>
          <w:rFonts w:ascii="Times New Roman" w:eastAsia="Times New Roman" w:hAnsi="Times New Roman" w:cs="Times New Roman"/>
        </w:rPr>
      </w:pPr>
    </w:p>
    <w:p w14:paraId="6615DC79" w14:textId="6E5E0D85" w:rsidR="00D70B6E" w:rsidRPr="00D70B6E" w:rsidRDefault="00D70B6E" w:rsidP="00D70B6E">
      <w:pPr>
        <w:spacing w:line="480" w:lineRule="auto"/>
        <w:rPr>
          <w:rFonts w:ascii="Times New Roman" w:eastAsia="Times New Roman" w:hAnsi="Times New Roman" w:cs="Times New Roman"/>
        </w:rPr>
      </w:pPr>
      <w:r w:rsidRPr="00D70B6E">
        <w:rPr>
          <w:rFonts w:ascii="Times New Roman" w:eastAsia="Times New Roman" w:hAnsi="Times New Roman" w:cs="Times New Roman"/>
          <w:i/>
          <w:iCs/>
          <w:color w:val="000000"/>
          <w:bdr w:val="none" w:sz="0" w:space="0" w:color="auto" w:frame="1"/>
          <w:shd w:val="clear" w:color="auto" w:fill="FFFFFF"/>
        </w:rPr>
        <w:fldChar w:fldCharType="begin"/>
      </w:r>
      <w:r w:rsidRPr="00D70B6E">
        <w:rPr>
          <w:rFonts w:ascii="Times New Roman" w:eastAsia="Times New Roman" w:hAnsi="Times New Roman" w:cs="Times New Roman"/>
          <w:i/>
          <w:iCs/>
          <w:color w:val="000000"/>
          <w:bdr w:val="none" w:sz="0" w:space="0" w:color="auto" w:frame="1"/>
          <w:shd w:val="clear" w:color="auto" w:fill="FFFFFF"/>
        </w:rPr>
        <w:instrText xml:space="preserve"> INCLUDEPICTURE "https://lh3.googleusercontent.com/Y1vTaokkZQeG6gdZoxK5jYf5Qz4-qpLddjvdtjG0kG_q3ueleXiVFXrmCC1uxq0Js7vlymJMrVUJZ1eDxu63dGkpLHL-M_XNV0NqYo0zHbgxyWvEB0maOY0m36tSVpRuK3TP4CEZ" \* MERGEFORMATINET </w:instrText>
      </w:r>
      <w:r w:rsidRPr="00D70B6E">
        <w:rPr>
          <w:rFonts w:ascii="Times New Roman" w:eastAsia="Times New Roman" w:hAnsi="Times New Roman" w:cs="Times New Roman"/>
          <w:i/>
          <w:iCs/>
          <w:color w:val="000000"/>
          <w:bdr w:val="none" w:sz="0" w:space="0" w:color="auto" w:frame="1"/>
          <w:shd w:val="clear" w:color="auto" w:fill="FFFFFF"/>
        </w:rPr>
        <w:fldChar w:fldCharType="separate"/>
      </w:r>
      <w:r w:rsidRPr="00D70B6E">
        <w:rPr>
          <w:rFonts w:ascii="Times New Roman" w:eastAsia="Times New Roman" w:hAnsi="Times New Roman" w:cs="Times New Roman"/>
          <w:i/>
          <w:iCs/>
          <w:noProof/>
          <w:color w:val="000000"/>
          <w:bdr w:val="none" w:sz="0" w:space="0" w:color="auto" w:frame="1"/>
          <w:shd w:val="clear" w:color="auto" w:fill="FFFFFF"/>
        </w:rPr>
        <w:drawing>
          <wp:inline distT="0" distB="0" distL="0" distR="0" wp14:anchorId="0A767012" wp14:editId="492D6A91">
            <wp:extent cx="4641215" cy="37039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215" cy="370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0B6E">
        <w:rPr>
          <w:rFonts w:ascii="Times New Roman" w:eastAsia="Times New Roman" w:hAnsi="Times New Roman" w:cs="Times New Roman"/>
          <w:i/>
          <w:iCs/>
          <w:color w:val="000000"/>
          <w:bdr w:val="none" w:sz="0" w:space="0" w:color="auto" w:frame="1"/>
          <w:shd w:val="clear" w:color="auto" w:fill="FFFFFF"/>
        </w:rPr>
        <w:fldChar w:fldCharType="end"/>
      </w:r>
    </w:p>
    <w:p w14:paraId="6FB7FA4D" w14:textId="77777777" w:rsidR="00D70B6E" w:rsidRPr="00D70B6E" w:rsidRDefault="00D70B6E" w:rsidP="00D70B6E">
      <w:pPr>
        <w:spacing w:line="480" w:lineRule="auto"/>
        <w:rPr>
          <w:rFonts w:ascii="Times New Roman" w:eastAsia="Times New Roman" w:hAnsi="Times New Roman" w:cs="Times New Roman"/>
        </w:rPr>
      </w:pPr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Figure 5. Taking a photo at </w:t>
      </w:r>
      <w:proofErr w:type="gramStart"/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>30 degree</w:t>
      </w:r>
      <w:proofErr w:type="gramEnd"/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ngle significantly skewed the results when using the line as a scale but not when using the dots. </w:t>
      </w:r>
    </w:p>
    <w:p w14:paraId="000A4ED8" w14:textId="77777777" w:rsidR="00D70B6E" w:rsidRPr="00D70B6E" w:rsidRDefault="00D70B6E" w:rsidP="00D70B6E">
      <w:pPr>
        <w:rPr>
          <w:rFonts w:ascii="Times New Roman" w:eastAsia="Times New Roman" w:hAnsi="Times New Roman" w:cs="Times New Roman"/>
        </w:rPr>
      </w:pPr>
    </w:p>
    <w:p w14:paraId="7DA46489" w14:textId="185653F3" w:rsidR="00D70B6E" w:rsidRPr="00D70B6E" w:rsidRDefault="00D70B6E" w:rsidP="00D70B6E">
      <w:pPr>
        <w:rPr>
          <w:rFonts w:ascii="Times New Roman" w:eastAsia="Times New Roman" w:hAnsi="Times New Roman" w:cs="Times New Roman"/>
        </w:rPr>
      </w:pPr>
      <w:r w:rsidRPr="00D70B6E">
        <w:rPr>
          <w:rFonts w:ascii="Times New Roman" w:eastAsia="Times New Roman" w:hAnsi="Times New Roman" w:cs="Times New Roman"/>
          <w:color w:val="000000"/>
          <w:shd w:val="clear" w:color="auto" w:fill="FFFFFF"/>
        </w:rPr>
        <w:t>Table 1. Species used in testing the line and dot versions of LeafByte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0"/>
        <w:gridCol w:w="2675"/>
      </w:tblGrid>
      <w:tr w:rsidR="00D70B6E" w:rsidRPr="00D70B6E" w14:paraId="2BD2D0A9" w14:textId="77777777" w:rsidTr="00D70B6E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B1E3EB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b/>
                <w:bCs/>
                <w:color w:val="000000"/>
              </w:rPr>
              <w:t>C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816380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b/>
                <w:bCs/>
                <w:color w:val="000000"/>
              </w:rPr>
              <w:t>Species</w:t>
            </w:r>
          </w:p>
        </w:tc>
      </w:tr>
      <w:tr w:rsidR="00D70B6E" w:rsidRPr="00D70B6E" w14:paraId="0AC601FB" w14:textId="77777777" w:rsidTr="00D70B6E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9BAED9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>C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8F914C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Potentilla sp.</w:t>
            </w:r>
          </w:p>
        </w:tc>
      </w:tr>
      <w:tr w:rsidR="00D70B6E" w:rsidRPr="00D70B6E" w14:paraId="57980784" w14:textId="77777777" w:rsidTr="00D70B6E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46A6D7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>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7B69D5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Rosa rugosa</w:t>
            </w:r>
          </w:p>
        </w:tc>
      </w:tr>
      <w:tr w:rsidR="00D70B6E" w:rsidRPr="00D70B6E" w14:paraId="70D70DF9" w14:textId="77777777" w:rsidTr="00D70B6E">
        <w:trPr>
          <w:trHeight w:val="5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652572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>G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5A8618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Cornus</w:t>
            </w:r>
            <w:proofErr w:type="spellEnd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foemina</w:t>
            </w:r>
            <w:proofErr w:type="spellEnd"/>
          </w:p>
        </w:tc>
      </w:tr>
      <w:tr w:rsidR="00D70B6E" w:rsidRPr="00D70B6E" w14:paraId="73C5A3D8" w14:textId="77777777" w:rsidTr="00D70B6E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3FFFB3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>W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411B6C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Hamamelis × intermedia</w:t>
            </w:r>
          </w:p>
        </w:tc>
      </w:tr>
      <w:tr w:rsidR="00D70B6E" w:rsidRPr="00D70B6E" w14:paraId="2E2E66F1" w14:textId="77777777" w:rsidTr="00D70B6E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2B9CB9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>P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280401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 xml:space="preserve">Salix </w:t>
            </w:r>
            <w:proofErr w:type="spellStart"/>
            <w:r w:rsidRPr="00D70B6E">
              <w:rPr>
                <w:rFonts w:ascii="Arial" w:eastAsia="Times New Roman" w:hAnsi="Arial" w:cs="Arial"/>
                <w:color w:val="000000"/>
              </w:rPr>
              <w:t>caprea</w:t>
            </w:r>
            <w:proofErr w:type="spellEnd"/>
          </w:p>
        </w:tc>
      </w:tr>
      <w:tr w:rsidR="00D70B6E" w:rsidRPr="00D70B6E" w14:paraId="2BC617BC" w14:textId="77777777" w:rsidTr="00D70B6E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3005D7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>PA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5CDE39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Acer griseum</w:t>
            </w:r>
          </w:p>
        </w:tc>
      </w:tr>
      <w:tr w:rsidR="00D70B6E" w:rsidRPr="00D70B6E" w14:paraId="6F23F405" w14:textId="77777777" w:rsidTr="00D70B6E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8957C5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8FD8D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Cornus</w:t>
            </w:r>
            <w:proofErr w:type="spellEnd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sericea</w:t>
            </w:r>
          </w:p>
        </w:tc>
      </w:tr>
      <w:tr w:rsidR="00D70B6E" w:rsidRPr="00D70B6E" w14:paraId="03BECAFA" w14:textId="77777777" w:rsidTr="00D70B6E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554FF0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lastRenderedPageBreak/>
              <w:t>L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E88839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Ligularia</w:t>
            </w:r>
            <w:proofErr w:type="spellEnd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palmatiloba</w:t>
            </w:r>
            <w:proofErr w:type="spellEnd"/>
          </w:p>
        </w:tc>
      </w:tr>
      <w:tr w:rsidR="00D70B6E" w:rsidRPr="00D70B6E" w14:paraId="5AD60613" w14:textId="77777777" w:rsidTr="00D70B6E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7D8B3F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53D317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Cornus</w:t>
            </w:r>
            <w:proofErr w:type="spellEnd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sp.</w:t>
            </w:r>
          </w:p>
        </w:tc>
      </w:tr>
      <w:tr w:rsidR="00D70B6E" w:rsidRPr="00D70B6E" w14:paraId="39F56891" w14:textId="77777777" w:rsidTr="00D70B6E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B3F652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>P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FD8574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Plantasia</w:t>
            </w:r>
            <w:proofErr w:type="spellEnd"/>
          </w:p>
        </w:tc>
      </w:tr>
      <w:tr w:rsidR="00D70B6E" w:rsidRPr="00D70B6E" w14:paraId="021DD1F6" w14:textId="77777777" w:rsidTr="00D70B6E">
        <w:trPr>
          <w:trHeight w:val="5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B949B6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>J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4D8616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Spiraea</w:t>
            </w:r>
            <w:proofErr w:type="spellEnd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japonica</w:t>
            </w:r>
          </w:p>
        </w:tc>
      </w:tr>
      <w:tr w:rsidR="00D70B6E" w:rsidRPr="00D70B6E" w14:paraId="705C08B1" w14:textId="77777777" w:rsidTr="00D70B6E">
        <w:trPr>
          <w:trHeight w:val="5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0C8749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>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AEC8D8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Thalictrum</w:t>
            </w:r>
            <w:r w:rsidRPr="00D70B6E">
              <w:rPr>
                <w:rFonts w:ascii="Arial" w:eastAsia="Times New Roman" w:hAnsi="Arial" w:cs="Arial"/>
                <w:color w:val="000000"/>
              </w:rPr>
              <w:t xml:space="preserve"> 'Elin'</w:t>
            </w:r>
          </w:p>
        </w:tc>
      </w:tr>
      <w:tr w:rsidR="00D70B6E" w:rsidRPr="00D70B6E" w14:paraId="328FE616" w14:textId="77777777" w:rsidTr="00D70B6E">
        <w:trPr>
          <w:trHeight w:val="5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C662D1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>P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C9B0C8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Parrotia</w:t>
            </w:r>
            <w:proofErr w:type="spellEnd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persica</w:t>
            </w:r>
            <w:proofErr w:type="spellEnd"/>
          </w:p>
        </w:tc>
      </w:tr>
      <w:tr w:rsidR="00D70B6E" w:rsidRPr="00D70B6E" w14:paraId="60C1E42D" w14:textId="77777777" w:rsidTr="00D70B6E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7AB687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>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B93F65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Rosa </w:t>
            </w:r>
            <w:proofErr w:type="spellStart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sp</w:t>
            </w:r>
            <w:proofErr w:type="spellEnd"/>
          </w:p>
        </w:tc>
      </w:tr>
      <w:tr w:rsidR="00D70B6E" w:rsidRPr="00D70B6E" w14:paraId="1A2C45D5" w14:textId="77777777" w:rsidTr="00D70B6E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5B6E10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>H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9A1BE1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Helleborius</w:t>
            </w:r>
            <w:proofErr w:type="spellEnd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odorus</w:t>
            </w:r>
            <w:proofErr w:type="spellEnd"/>
          </w:p>
        </w:tc>
      </w:tr>
      <w:tr w:rsidR="00D70B6E" w:rsidRPr="00D70B6E" w14:paraId="750EE61A" w14:textId="77777777" w:rsidTr="00D70B6E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FAD9C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>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33FA1C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Cornus</w:t>
            </w:r>
            <w:proofErr w:type="spellEnd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sericea</w:t>
            </w:r>
          </w:p>
        </w:tc>
      </w:tr>
      <w:tr w:rsidR="00D70B6E" w:rsidRPr="00D70B6E" w14:paraId="419A7F4D" w14:textId="77777777" w:rsidTr="00D70B6E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9E5CCB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r w:rsidRPr="00D70B6E">
              <w:rPr>
                <w:rFonts w:ascii="Arial" w:eastAsia="Times New Roman" w:hAnsi="Arial" w:cs="Arial"/>
                <w:color w:val="000000"/>
              </w:rPr>
              <w:t>S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5AC091" w14:textId="77777777" w:rsidR="00D70B6E" w:rsidRPr="00D70B6E" w:rsidRDefault="00D70B6E" w:rsidP="00D70B6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Scilla</w:t>
            </w:r>
            <w:proofErr w:type="spellEnd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D70B6E">
              <w:rPr>
                <w:rFonts w:ascii="Arial" w:eastAsia="Times New Roman" w:hAnsi="Arial" w:cs="Arial"/>
                <w:i/>
                <w:iCs/>
                <w:color w:val="000000"/>
              </w:rPr>
              <w:t>bifola</w:t>
            </w:r>
            <w:proofErr w:type="spellEnd"/>
          </w:p>
        </w:tc>
      </w:tr>
    </w:tbl>
    <w:p w14:paraId="2CD6EFC3" w14:textId="77777777" w:rsidR="003B26B3" w:rsidRDefault="00994501"/>
    <w:sectPr w:rsidR="003B26B3" w:rsidSect="00D70B6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30052C" w14:textId="77777777" w:rsidR="00994501" w:rsidRDefault="00994501" w:rsidP="00D70B6E">
      <w:r>
        <w:separator/>
      </w:r>
    </w:p>
  </w:endnote>
  <w:endnote w:type="continuationSeparator" w:id="0">
    <w:p w14:paraId="0C9C018D" w14:textId="77777777" w:rsidR="00994501" w:rsidRDefault="00994501" w:rsidP="00D70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51952284"/>
      <w:docPartObj>
        <w:docPartGallery w:val="Page Numbers (Bottom of Page)"/>
        <w:docPartUnique/>
      </w:docPartObj>
    </w:sdtPr>
    <w:sdtContent>
      <w:p w14:paraId="796F3E36" w14:textId="4F0F8B04" w:rsidR="00D70B6E" w:rsidRDefault="00D70B6E" w:rsidP="00D83BC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34DF82" w14:textId="77777777" w:rsidR="00D70B6E" w:rsidRDefault="00D70B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75714142"/>
      <w:docPartObj>
        <w:docPartGallery w:val="Page Numbers (Bottom of Page)"/>
        <w:docPartUnique/>
      </w:docPartObj>
    </w:sdtPr>
    <w:sdtContent>
      <w:p w14:paraId="0E05DE3D" w14:textId="04599B35" w:rsidR="00D70B6E" w:rsidRDefault="00D70B6E" w:rsidP="00D83BC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BF53FC" w14:textId="77777777" w:rsidR="00D70B6E" w:rsidRDefault="00D70B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66C2EA" w14:textId="77777777" w:rsidR="00994501" w:rsidRDefault="00994501" w:rsidP="00D70B6E">
      <w:r>
        <w:separator/>
      </w:r>
    </w:p>
  </w:footnote>
  <w:footnote w:type="continuationSeparator" w:id="0">
    <w:p w14:paraId="53139E4B" w14:textId="77777777" w:rsidR="00994501" w:rsidRDefault="00994501" w:rsidP="00D70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B6E"/>
    <w:rsid w:val="001B65DB"/>
    <w:rsid w:val="005113E8"/>
    <w:rsid w:val="005B7624"/>
    <w:rsid w:val="00834013"/>
    <w:rsid w:val="00994501"/>
    <w:rsid w:val="009C6D19"/>
    <w:rsid w:val="00D402CD"/>
    <w:rsid w:val="00D70B6E"/>
    <w:rsid w:val="00D9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F1D1F"/>
  <w14:defaultImageDpi w14:val="32767"/>
  <w15:chartTrackingRefBased/>
  <w15:docId w15:val="{4486D2DB-6EAC-964D-A0CF-9DF42DBFC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70B6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70B6E"/>
  </w:style>
  <w:style w:type="paragraph" w:styleId="Footer">
    <w:name w:val="footer"/>
    <w:basedOn w:val="Normal"/>
    <w:link w:val="FooterChar"/>
    <w:uiPriority w:val="99"/>
    <w:unhideWhenUsed/>
    <w:rsid w:val="00D70B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0B6E"/>
  </w:style>
  <w:style w:type="character" w:styleId="PageNumber">
    <w:name w:val="page number"/>
    <w:basedOn w:val="DefaultParagraphFont"/>
    <w:uiPriority w:val="99"/>
    <w:semiHidden/>
    <w:unhideWhenUsed/>
    <w:rsid w:val="00D70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19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gp</dc:creator>
  <cp:keywords/>
  <dc:description/>
  <cp:lastModifiedBy>zoe gp</cp:lastModifiedBy>
  <cp:revision>1</cp:revision>
  <dcterms:created xsi:type="dcterms:W3CDTF">2019-09-03T21:07:00Z</dcterms:created>
  <dcterms:modified xsi:type="dcterms:W3CDTF">2019-09-03T21:09:00Z</dcterms:modified>
</cp:coreProperties>
</file>